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B19" w:rsidRPr="00FA0F25" w:rsidRDefault="009A67DC">
      <w:pP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</w:pPr>
      <w:r w:rsidRPr="00FA0F25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T</w:t>
      </w:r>
      <w:r w:rsidRPr="00FA0F25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able S1. </w:t>
      </w:r>
      <w:r w:rsidR="00884A2A" w:rsidRPr="00FA0F25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Patients</w:t>
      </w:r>
      <w:r w:rsidR="00884A2A" w:rsidRPr="00FA0F25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884A2A" w:rsidRPr="00FA0F25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with</w:t>
      </w:r>
      <w:r w:rsidR="00884A2A" w:rsidRPr="00FA0F25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 available data</w:t>
      </w:r>
      <w:r w:rsidR="00627532" w:rsidRPr="00FA0F25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 for </w:t>
      </w:r>
      <w:proofErr w:type="spellStart"/>
      <w:r w:rsidR="00627532" w:rsidRPr="00FA0F25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SUV</w:t>
      </w:r>
      <w:r w:rsidR="00627532" w:rsidRPr="00FA0F25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  <w:vertAlign w:val="subscript"/>
        </w:rPr>
        <w:t>max</w:t>
      </w:r>
      <w:proofErr w:type="spellEnd"/>
      <w:r w:rsidR="00627532" w:rsidRPr="00FA0F25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 and tumor biomarkers</w:t>
      </w:r>
      <w:r w:rsidR="00884A2A" w:rsidRPr="00FA0F25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.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2300"/>
        <w:gridCol w:w="1300"/>
        <w:gridCol w:w="1316"/>
        <w:gridCol w:w="1284"/>
        <w:gridCol w:w="1300"/>
      </w:tblGrid>
      <w:tr w:rsidR="009A67DC" w:rsidRPr="00FA0F25" w:rsidTr="009A67DC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mph node statu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9A67DC" w:rsidRPr="00FA0F25" w:rsidTr="009A67D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  <w:proofErr w:type="spellEnd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+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67DC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umor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V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67DC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25698226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="00627532"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7 </w:t>
            </w:r>
          </w:p>
        </w:tc>
      </w:tr>
      <w:tr w:rsidR="009A67DC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627532"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  <w:bookmarkStart w:id="1" w:name="_GoBack"/>
            <w:bookmarkEnd w:id="1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0"/>
      <w:tr w:rsidR="009A67DC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7DC" w:rsidRPr="00FA0F25" w:rsidRDefault="009A67DC" w:rsidP="009A67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38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CA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2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86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56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7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05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fra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GR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08 </w:t>
            </w:r>
          </w:p>
        </w:tc>
      </w:tr>
      <w:tr w:rsidR="00627532" w:rsidRPr="00FA0F25" w:rsidTr="009A67DC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532" w:rsidRPr="00FA0F25" w:rsidRDefault="00627532" w:rsidP="006275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0F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532" w:rsidRPr="00FA0F25" w:rsidRDefault="00627532" w:rsidP="006275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84A2A" w:rsidRPr="00FA0F25" w:rsidRDefault="00884A2A" w:rsidP="00884A2A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FA0F25">
        <w:rPr>
          <w:rFonts w:ascii="Times New Roman" w:hAnsi="Times New Roman" w:cs="Times New Roman"/>
          <w:sz w:val="18"/>
          <w:szCs w:val="18"/>
        </w:rPr>
        <w:t>SUV</w:t>
      </w:r>
      <w:r w:rsidRPr="00FA0F25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proofErr w:type="spellEnd"/>
      <w:r w:rsidRPr="00FA0F25">
        <w:rPr>
          <w:rFonts w:ascii="Times New Roman" w:hAnsi="Times New Roman" w:cs="Times New Roman"/>
          <w:sz w:val="18"/>
          <w:szCs w:val="18"/>
        </w:rPr>
        <w:t xml:space="preserve">: maximal standardized uptake value; </w:t>
      </w:r>
      <w:bookmarkStart w:id="2" w:name="OLE_LINK69"/>
      <w:bookmarkStart w:id="3" w:name="OLE_LINK70"/>
      <w:r w:rsidRPr="00FA0F25">
        <w:rPr>
          <w:rFonts w:ascii="Times New Roman" w:hAnsi="Times New Roman" w:cs="Times New Roman"/>
          <w:sz w:val="18"/>
          <w:szCs w:val="18"/>
        </w:rPr>
        <w:t xml:space="preserve">CA242: carbohydrate antigen 24-2; </w:t>
      </w:r>
      <w:proofErr w:type="spellStart"/>
      <w:r w:rsidRPr="00FA0F25">
        <w:rPr>
          <w:rFonts w:ascii="Times New Roman" w:hAnsi="Times New Roman" w:cs="Times New Roman"/>
          <w:sz w:val="18"/>
          <w:szCs w:val="18"/>
        </w:rPr>
        <w:t>SCCAg</w:t>
      </w:r>
      <w:proofErr w:type="spellEnd"/>
      <w:r w:rsidRPr="00FA0F25">
        <w:rPr>
          <w:rFonts w:ascii="Times New Roman" w:hAnsi="Times New Roman" w:cs="Times New Roman"/>
          <w:sz w:val="18"/>
          <w:szCs w:val="18"/>
        </w:rPr>
        <w:t xml:space="preserve">: squamous cell carcinoma antigen; CEA: carcinoembryonic antigen; </w:t>
      </w:r>
      <w:bookmarkStart w:id="4" w:name="OLE_LINK1"/>
      <w:bookmarkStart w:id="5" w:name="OLE_LINK2"/>
      <w:r w:rsidRPr="00FA0F25">
        <w:rPr>
          <w:rFonts w:ascii="Times New Roman" w:hAnsi="Times New Roman" w:cs="Times New Roman"/>
          <w:sz w:val="18"/>
          <w:szCs w:val="18"/>
        </w:rPr>
        <w:t>CA199: carbohydrate antigen</w:t>
      </w:r>
      <w:bookmarkEnd w:id="4"/>
      <w:bookmarkEnd w:id="5"/>
      <w:r w:rsidRPr="00FA0F25">
        <w:rPr>
          <w:rFonts w:ascii="Times New Roman" w:hAnsi="Times New Roman" w:cs="Times New Roman"/>
          <w:sz w:val="18"/>
          <w:szCs w:val="18"/>
        </w:rPr>
        <w:t xml:space="preserve"> 19-9; </w:t>
      </w:r>
      <w:bookmarkStart w:id="6" w:name="OLE_LINK59"/>
      <w:bookmarkStart w:id="7" w:name="OLE_LINK60"/>
      <w:r w:rsidRPr="00FA0F25">
        <w:rPr>
          <w:rFonts w:ascii="Times New Roman" w:hAnsi="Times New Roman" w:cs="Times New Roman"/>
          <w:sz w:val="18"/>
          <w:szCs w:val="18"/>
        </w:rPr>
        <w:t>CA125: carbohydrate antigen 12-5</w:t>
      </w:r>
      <w:bookmarkEnd w:id="6"/>
      <w:bookmarkEnd w:id="7"/>
      <w:r w:rsidRPr="00FA0F25">
        <w:rPr>
          <w:rFonts w:ascii="Times New Roman" w:hAnsi="Times New Roman" w:cs="Times New Roman"/>
          <w:sz w:val="18"/>
          <w:szCs w:val="18"/>
        </w:rPr>
        <w:t xml:space="preserve">; CA724: carbohydrate antigen 72-4; </w:t>
      </w:r>
      <w:bookmarkStart w:id="8" w:name="OLE_LINK63"/>
      <w:bookmarkStart w:id="9" w:name="OLE_LINK64"/>
      <w:r w:rsidRPr="00FA0F25">
        <w:rPr>
          <w:rFonts w:ascii="Times New Roman" w:hAnsi="Times New Roman" w:cs="Times New Roman"/>
          <w:sz w:val="18"/>
          <w:szCs w:val="18"/>
        </w:rPr>
        <w:t>CA153: carbohydrate antigen 15-3</w:t>
      </w:r>
      <w:bookmarkEnd w:id="8"/>
      <w:bookmarkEnd w:id="9"/>
      <w:r w:rsidRPr="00FA0F25">
        <w:rPr>
          <w:rFonts w:ascii="Times New Roman" w:hAnsi="Times New Roman" w:cs="Times New Roman"/>
          <w:sz w:val="18"/>
          <w:szCs w:val="18"/>
        </w:rPr>
        <w:t xml:space="preserve">; NSE: neuron specific enolase; TPS: tissue polypeptide specific antigen; </w:t>
      </w:r>
      <w:bookmarkStart w:id="10" w:name="OLE_LINK61"/>
      <w:bookmarkStart w:id="11" w:name="OLE_LINK62"/>
      <w:r w:rsidRPr="00FA0F25">
        <w:rPr>
          <w:rFonts w:ascii="Times New Roman" w:hAnsi="Times New Roman" w:cs="Times New Roman"/>
          <w:sz w:val="18"/>
          <w:szCs w:val="18"/>
        </w:rPr>
        <w:t>Cyfra211: cytokeratin 19-fragments</w:t>
      </w:r>
      <w:bookmarkEnd w:id="10"/>
      <w:bookmarkEnd w:id="11"/>
      <w:r w:rsidRPr="00FA0F25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FA0F25">
        <w:rPr>
          <w:rFonts w:ascii="Times New Roman" w:hAnsi="Times New Roman" w:cs="Times New Roman"/>
          <w:sz w:val="18"/>
          <w:szCs w:val="18"/>
        </w:rPr>
        <w:t>proGRP</w:t>
      </w:r>
      <w:proofErr w:type="spellEnd"/>
      <w:r w:rsidRPr="00FA0F25">
        <w:rPr>
          <w:rFonts w:ascii="Times New Roman" w:hAnsi="Times New Roman" w:cs="Times New Roman"/>
          <w:sz w:val="18"/>
          <w:szCs w:val="18"/>
        </w:rPr>
        <w:t>: pro-gastrin-releasing peptide.</w:t>
      </w:r>
      <w:bookmarkEnd w:id="2"/>
      <w:bookmarkEnd w:id="3"/>
    </w:p>
    <w:p w:rsidR="009A67DC" w:rsidRPr="00FA0F25" w:rsidRDefault="009A67DC">
      <w:pPr>
        <w:rPr>
          <w:sz w:val="18"/>
          <w:szCs w:val="18"/>
        </w:rPr>
      </w:pPr>
    </w:p>
    <w:sectPr w:rsidR="009A67DC" w:rsidRPr="00FA0F25" w:rsidSect="009A7C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7DC"/>
    <w:rsid w:val="0001656C"/>
    <w:rsid w:val="00085207"/>
    <w:rsid w:val="000D133B"/>
    <w:rsid w:val="000E7EAA"/>
    <w:rsid w:val="001C7062"/>
    <w:rsid w:val="00292DB0"/>
    <w:rsid w:val="00292E54"/>
    <w:rsid w:val="00302BE7"/>
    <w:rsid w:val="00306CF6"/>
    <w:rsid w:val="00315D00"/>
    <w:rsid w:val="003B18AF"/>
    <w:rsid w:val="003B5B19"/>
    <w:rsid w:val="004435FE"/>
    <w:rsid w:val="004962DE"/>
    <w:rsid w:val="004C1DB2"/>
    <w:rsid w:val="004F7F5E"/>
    <w:rsid w:val="00597AD6"/>
    <w:rsid w:val="005B6830"/>
    <w:rsid w:val="005C27CD"/>
    <w:rsid w:val="00627532"/>
    <w:rsid w:val="00627DDF"/>
    <w:rsid w:val="0063229D"/>
    <w:rsid w:val="006A260E"/>
    <w:rsid w:val="00781A46"/>
    <w:rsid w:val="007D2D6F"/>
    <w:rsid w:val="007E5C3E"/>
    <w:rsid w:val="00801FB5"/>
    <w:rsid w:val="00833384"/>
    <w:rsid w:val="008405CE"/>
    <w:rsid w:val="00855ADE"/>
    <w:rsid w:val="008627E1"/>
    <w:rsid w:val="0087686C"/>
    <w:rsid w:val="00876EC0"/>
    <w:rsid w:val="00884A2A"/>
    <w:rsid w:val="00897E3C"/>
    <w:rsid w:val="008A6097"/>
    <w:rsid w:val="008D37BF"/>
    <w:rsid w:val="00962DE1"/>
    <w:rsid w:val="009A67DC"/>
    <w:rsid w:val="009A7C0A"/>
    <w:rsid w:val="00A23AE5"/>
    <w:rsid w:val="00A47DE6"/>
    <w:rsid w:val="00AE612C"/>
    <w:rsid w:val="00BE6A1F"/>
    <w:rsid w:val="00C16233"/>
    <w:rsid w:val="00C20B6C"/>
    <w:rsid w:val="00C373D1"/>
    <w:rsid w:val="00CC182C"/>
    <w:rsid w:val="00D2582E"/>
    <w:rsid w:val="00D96404"/>
    <w:rsid w:val="00DE406C"/>
    <w:rsid w:val="00F50FA3"/>
    <w:rsid w:val="00F55627"/>
    <w:rsid w:val="00FA0F25"/>
    <w:rsid w:val="00FD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322CE52-3A64-9147-AD59-2D8B65FA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j</dc:creator>
  <cp:keywords/>
  <dc:description/>
  <cp:lastModifiedBy>Microsoft Office User</cp:lastModifiedBy>
  <cp:revision>5</cp:revision>
  <dcterms:created xsi:type="dcterms:W3CDTF">2019-11-21T13:04:00Z</dcterms:created>
  <dcterms:modified xsi:type="dcterms:W3CDTF">2020-04-15T16:25:00Z</dcterms:modified>
</cp:coreProperties>
</file>